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DD9756" w14:textId="77777777" w:rsidR="0013305D" w:rsidRPr="004E60B8" w:rsidRDefault="0013305D" w:rsidP="0013305D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4E60B8">
        <w:rPr>
          <w:rFonts w:ascii="Arial" w:hAnsi="Arial" w:cs="Arial"/>
          <w:b/>
          <w:color w:val="000000" w:themeColor="text1"/>
          <w:sz w:val="22"/>
          <w:szCs w:val="22"/>
        </w:rPr>
        <w:t>Table S2. IBS Network Associations</w:t>
      </w:r>
    </w:p>
    <w:p w14:paraId="3A03BFCB" w14:textId="77777777" w:rsidR="0013305D" w:rsidRDefault="0013305D"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3223"/>
        <w:gridCol w:w="2954"/>
        <w:gridCol w:w="959"/>
        <w:gridCol w:w="885"/>
        <w:gridCol w:w="460"/>
      </w:tblGrid>
      <w:tr w:rsidR="0013305D" w:rsidRPr="0013305D" w14:paraId="1A030711" w14:textId="77777777" w:rsidTr="0013305D">
        <w:trPr>
          <w:trHeight w:val="4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AAD5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13305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Microbial Gen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39049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13305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Functional Connectivit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3115E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13305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E1C9D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13305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C883A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13305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  <w:t>df</w:t>
            </w:r>
          </w:p>
        </w:tc>
      </w:tr>
      <w:tr w:rsidR="0013305D" w:rsidRPr="0013305D" w14:paraId="6E8C08D4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E388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Blau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F8F68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Inf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D48B2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29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1AB7AF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57CA7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2ADB959A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B9817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Blau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67390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InfPr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C208C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2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096E67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D5390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3833C9FB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0A10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Blau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9EED7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Sup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7E95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2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C0D0C0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53F8C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11E78E6B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8025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Blau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DCBD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R_LoInG_C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1B92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2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A392DF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63EE4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684B5ADE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4D53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Blau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65AAC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LoInG_C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3328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2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74419F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66487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511EE19A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9EFF5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Blau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766C5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R_Inf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4218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2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DA8B36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B3DCF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21A21E44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1B2A7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Blau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F851D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InfPr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27835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2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7ED0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FF18B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151B77DE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D617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Blau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23D2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InfPr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059C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1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FEEBC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1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6A3ED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39C457E7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3F09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Blau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2FBB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Sup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9159D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1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F0B76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3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7AF7F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617C58BB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D1EAC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Blau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E7996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SupPr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45D0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1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1F9A1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3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270C0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0A44610B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4D5BF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Blau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8FC19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Sup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FA5D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0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8CDD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5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8D446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179DD82D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B8DC7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00A1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SupF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40BB5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4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621C43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2F355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7AFBA3C8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F717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5DE70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T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2131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3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ED189C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60146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1C253FBE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72931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40841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Pos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D7C14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6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CDFCA2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1A5DF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1891C1D5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B2CDF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5407A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75D84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1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B5896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3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23ED9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6A40E16E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C84B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1BCC4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SupPr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364AC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0089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57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37C35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73931EE7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338B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3BA2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Inf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76B0D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0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AA37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6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8C750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07100092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71C3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2AC5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Inf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794D1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0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4FA2E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69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E91E6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612E1E7A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969E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DA00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L_P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03174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3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1607EF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B18AA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2DA8A11D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1DAA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D973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R_P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F0B0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8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8A5699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8EA13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682D3A1D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9094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C5CB2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L_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D1E31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7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EBE54A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81729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182D9E35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498C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3F9F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T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2A6B5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6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D22F9E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98D45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32D10E9F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B20C3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9396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P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EA48D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1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BA4DE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0A4D9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5FFE74A7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AB1EC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85B24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Pos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D3497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1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76DC2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38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A6A57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7492758B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E1DFC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114ED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CB3C5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6715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4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45449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6D98D761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44D75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53FF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F5D51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BB3AF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5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91073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74013753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88A5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E4B4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3A12A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7E96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5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6E80F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759D50FD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46DFA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EF5B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Pos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A4051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0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2171F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6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E0D34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7EB8853F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8F698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E249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N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DE5C8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50CA3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6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2A107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3628BCE8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BDE6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DC558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Inf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8A1EE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8DC96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66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33803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2D62B4EA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E6BF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1EC0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SbCG_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A522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BED14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8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30F66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1BC57B8E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34E53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8D68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SbCG_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DC504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C1C6B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8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B1946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58E5C6ED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1CA5C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E1BE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D2A51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2C4F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8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9A618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2156CFC6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D54A2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78DB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Pos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57A2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0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7A5D0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8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0ECBD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0884DD8F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B2DA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31974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Pos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6330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FF95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9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2B41F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1D211A90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77AF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07261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0CC2E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3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F5CB7E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C5EE3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59C9DDE2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C69B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lastRenderedPageBreak/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3D5F1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L_N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349C7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3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E23F38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01EC9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4DDAC9B9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1147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D9307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L_T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E6343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22D483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F70E4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33978859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99173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DE16A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R_P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D63EB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FF01FD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C3C06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0303FD3F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693D3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E929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T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85C3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BA68B2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F7339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1C4DC911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6FB75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87BD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T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4C2E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0C577A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4CA32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2EF381CC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7500A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678AE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R_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09E87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6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8E696D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F3FE9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375995AA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732C5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38A3B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P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ACB07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1BC454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79CDC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215A2DFF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F6A43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C3519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L_SbCG_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F918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2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9E59B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A6DFD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0630967D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5420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F03D9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L_Sup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38CD2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E5133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8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DBD35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545AEB4C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9F32F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0746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Inf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E0EB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1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8510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4B405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343A67D0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1A763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6691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LoInG_C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AE34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1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DF74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7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22176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1E251330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5607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1E9C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R_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53F3C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1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79E51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4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141C6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55305D81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CC24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414B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T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EA746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1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3F7C6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4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574D8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62E33E6E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124D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F827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SupPr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EC463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0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EA1A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4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19CA6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2FD613EE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EEFA8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CD6DF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R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C16DC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0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B47C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6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9EC96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110CB7F7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75858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FB5C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Pos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FEFF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38CE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88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A0B35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7F209F35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2BB0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opr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D82E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L_InfPr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1D00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3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095CFE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16DDE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620A0025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8B1FC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opr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0E299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Sup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B716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F9A6F9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79272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27F180C9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47877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opr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E2BB9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L_Sup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1E6B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7BA9E9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4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254F1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363228A2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73AF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opr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10A85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R_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533B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1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B9C8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9F2BE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331CE020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9EE0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opr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D0EA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F7D2C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0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1C47E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4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C08DE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13AB3B94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FD4B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opr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2600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Pos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9C4D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08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708B2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49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55C85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43B9EF85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4767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opr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4FB76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SbCG_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8475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7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944E2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57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47DC5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3223EB08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68BF2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opr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39976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SbCG_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EF7A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6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EA39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59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B4A73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11FE7CBB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C4FCD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opr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E204C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L_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DF9F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0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4B2B3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6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85200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507F37D1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3C448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opr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00C3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FDD09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0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4B7B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7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F83C7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4E38DF3E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348D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opr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5E715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Inf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CCA5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0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C2BD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76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49C9B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0DDE2C0F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2DCE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opr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F2157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Pos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EB07E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599DB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9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C365C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576C6C13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CFD9D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Faecalibacter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326B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Pos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3088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17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75F9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1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99D82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14D92489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0BA9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Faecalibacter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4EC7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R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9EFD9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0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34394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8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46667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29A26F04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4833" w14:textId="24F4E31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</w:t>
            </w:r>
            <w:r w:rsidR="00AA19AE">
              <w:rPr>
                <w:rFonts w:ascii="Calibri" w:eastAsia="Times New Roman" w:hAnsi="Calibri" w:cs="Times New Roman"/>
                <w:i/>
                <w:iCs/>
                <w:color w:val="000000"/>
              </w:rPr>
              <w:t>e</w:t>
            </w: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DC1B6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N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D669E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3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C68CD8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62551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AA19AE" w:rsidRPr="0013305D" w14:paraId="7E6A8E6D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B715" w14:textId="0600D441" w:rsidR="00AA19AE" w:rsidRPr="0013305D" w:rsidRDefault="00AA19AE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e</w:t>
            </w: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1772B" w14:textId="77777777" w:rsidR="00AA19AE" w:rsidRPr="0013305D" w:rsidRDefault="00AA19AE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SupF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5A4F5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3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1619E8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C9706" w14:textId="77777777" w:rsidR="00AA19AE" w:rsidRPr="0013305D" w:rsidRDefault="00AA19AE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AA19AE" w:rsidRPr="0013305D" w14:paraId="6F6FB064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F637" w14:textId="469966EA" w:rsidR="00AA19AE" w:rsidRPr="0013305D" w:rsidRDefault="00AA19AE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e</w:t>
            </w: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07752" w14:textId="77777777" w:rsidR="00AA19AE" w:rsidRPr="0013305D" w:rsidRDefault="00AA19AE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SbCG_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485F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3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DB5E93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7DCD5" w14:textId="77777777" w:rsidR="00AA19AE" w:rsidRPr="0013305D" w:rsidRDefault="00AA19AE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AA19AE" w:rsidRPr="0013305D" w14:paraId="3C8D6C63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EE471" w14:textId="5ED4683D" w:rsidR="00AA19AE" w:rsidRPr="0013305D" w:rsidRDefault="00AA19AE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e</w:t>
            </w: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7D1E" w14:textId="77777777" w:rsidR="00AA19AE" w:rsidRPr="0013305D" w:rsidRDefault="00AA19AE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SupF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2DF55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3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2EAE40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F9615" w14:textId="77777777" w:rsidR="00AA19AE" w:rsidRPr="0013305D" w:rsidRDefault="00AA19AE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AA19AE" w:rsidRPr="0013305D" w14:paraId="3C72A5C0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3D3C1" w14:textId="1565477E" w:rsidR="00AA19AE" w:rsidRPr="0013305D" w:rsidRDefault="00AA19AE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e</w:t>
            </w: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5906" w14:textId="77777777" w:rsidR="00AA19AE" w:rsidRPr="0013305D" w:rsidRDefault="00AA19AE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SbCG_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00B7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133589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9A66F" w14:textId="77777777" w:rsidR="00AA19AE" w:rsidRPr="0013305D" w:rsidRDefault="00AA19AE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AA19AE" w:rsidRPr="0013305D" w14:paraId="2DB81B48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7DC9" w14:textId="300AAF85" w:rsidR="00AA19AE" w:rsidRPr="0013305D" w:rsidRDefault="00AA19AE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e</w:t>
            </w: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F42FD" w14:textId="77777777" w:rsidR="00AA19AE" w:rsidRPr="0013305D" w:rsidRDefault="00AA19AE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Inf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BBE1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2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4963A7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0F15C" w14:textId="77777777" w:rsidR="00AA19AE" w:rsidRPr="0013305D" w:rsidRDefault="00AA19AE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AA19AE" w:rsidRPr="0013305D" w14:paraId="2225E36A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703A" w14:textId="7D312281" w:rsidR="00AA19AE" w:rsidRPr="0013305D" w:rsidRDefault="00AA19AE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e</w:t>
            </w: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D1717" w14:textId="77777777" w:rsidR="00AA19AE" w:rsidRPr="0013305D" w:rsidRDefault="00AA19AE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Pos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BCC22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26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131B14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2A94E" w14:textId="77777777" w:rsidR="00AA19AE" w:rsidRPr="0013305D" w:rsidRDefault="00AA19AE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AA19AE" w:rsidRPr="0013305D" w14:paraId="76831B63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1753" w14:textId="33E8BC07" w:rsidR="00AA19AE" w:rsidRPr="0013305D" w:rsidRDefault="00AA19AE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e</w:t>
            </w: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59F5F" w14:textId="77777777" w:rsidR="00AA19AE" w:rsidRPr="0013305D" w:rsidRDefault="00AA19AE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InfPr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FDFA5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2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039880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E655A" w14:textId="77777777" w:rsidR="00AA19AE" w:rsidRPr="0013305D" w:rsidRDefault="00AA19AE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AA19AE" w:rsidRPr="0013305D" w14:paraId="3A06D4ED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A22C" w14:textId="56105F94" w:rsidR="00AA19AE" w:rsidRPr="0013305D" w:rsidRDefault="00AA19AE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e</w:t>
            </w: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0398B" w14:textId="77777777" w:rsidR="00AA19AE" w:rsidRPr="0013305D" w:rsidRDefault="00AA19AE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Pos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4EE2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2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EF38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81D3F" w14:textId="77777777" w:rsidR="00AA19AE" w:rsidRPr="0013305D" w:rsidRDefault="00AA19AE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AA19AE" w:rsidRPr="0013305D" w14:paraId="4B72D808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3562D" w14:textId="330DAEAF" w:rsidR="00AA19AE" w:rsidRPr="0013305D" w:rsidRDefault="00AA19AE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e</w:t>
            </w: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BA29" w14:textId="77777777" w:rsidR="00AA19AE" w:rsidRPr="0013305D" w:rsidRDefault="00AA19AE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Sup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BB17A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1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7573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ABEB4" w14:textId="77777777" w:rsidR="00AA19AE" w:rsidRPr="0013305D" w:rsidRDefault="00AA19AE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AA19AE" w:rsidRPr="0013305D" w14:paraId="08E52C8A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6802E" w14:textId="453A85DB" w:rsidR="00AA19AE" w:rsidRPr="0013305D" w:rsidRDefault="00AA19AE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e</w:t>
            </w: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0CF3" w14:textId="77777777" w:rsidR="00AA19AE" w:rsidRPr="0013305D" w:rsidRDefault="00AA19AE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R_Pos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8E83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1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EEF6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C3620" w14:textId="77777777" w:rsidR="00AA19AE" w:rsidRPr="0013305D" w:rsidRDefault="00AA19AE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AA19AE" w:rsidRPr="0013305D" w14:paraId="6F997362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657A" w14:textId="096FC6CE" w:rsidR="00AA19AE" w:rsidRPr="0013305D" w:rsidRDefault="00AA19AE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e</w:t>
            </w: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3CDC3" w14:textId="77777777" w:rsidR="00AA19AE" w:rsidRPr="0013305D" w:rsidRDefault="00AA19AE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9A6E0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1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3D517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2948A" w14:textId="77777777" w:rsidR="00AA19AE" w:rsidRPr="0013305D" w:rsidRDefault="00AA19AE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AA19AE" w:rsidRPr="0013305D" w14:paraId="3AD8FF49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5D2D" w14:textId="176CE70D" w:rsidR="00AA19AE" w:rsidRPr="0013305D" w:rsidRDefault="00AA19AE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e</w:t>
            </w: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7AD0" w14:textId="77777777" w:rsidR="00AA19AE" w:rsidRPr="0013305D" w:rsidRDefault="00AA19AE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Pos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753F4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1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A20A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3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130C6" w14:textId="77777777" w:rsidR="00AA19AE" w:rsidRPr="0013305D" w:rsidRDefault="00AA19AE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AA19AE" w:rsidRPr="0013305D" w14:paraId="6D5D2BD7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67D1" w14:textId="4125570B" w:rsidR="00AA19AE" w:rsidRPr="0013305D" w:rsidRDefault="00AA19AE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e</w:t>
            </w: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7DAA" w14:textId="77777777" w:rsidR="00AA19AE" w:rsidRPr="0013305D" w:rsidRDefault="00AA19AE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Pos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BA32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1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20F64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38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559A7" w14:textId="77777777" w:rsidR="00AA19AE" w:rsidRPr="0013305D" w:rsidRDefault="00AA19AE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AA19AE" w:rsidRPr="0013305D" w14:paraId="7B1CE562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7BE95" w14:textId="36365CA8" w:rsidR="00AA19AE" w:rsidRPr="0013305D" w:rsidRDefault="00AA19AE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e</w:t>
            </w: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2E1F" w14:textId="77777777" w:rsidR="00AA19AE" w:rsidRPr="0013305D" w:rsidRDefault="00AA19AE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4CDA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07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E2F1F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5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28FA0" w14:textId="77777777" w:rsidR="00AA19AE" w:rsidRPr="0013305D" w:rsidRDefault="00AA19AE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AA19AE" w:rsidRPr="0013305D" w14:paraId="4790DF39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8CEF9" w14:textId="7382666C" w:rsidR="00AA19AE" w:rsidRPr="0013305D" w:rsidRDefault="00AA19AE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e</w:t>
            </w: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8EF5C" w14:textId="77777777" w:rsidR="00AA19AE" w:rsidRPr="0013305D" w:rsidRDefault="00AA19AE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9282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0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86942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6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ACF56" w14:textId="77777777" w:rsidR="00AA19AE" w:rsidRPr="0013305D" w:rsidRDefault="00AA19AE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AA19AE" w:rsidRPr="0013305D" w14:paraId="35BD6749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06467" w14:textId="5914526F" w:rsidR="00AA19AE" w:rsidRPr="0013305D" w:rsidRDefault="00AA19AE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e</w:t>
            </w: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7CF7" w14:textId="77777777" w:rsidR="00AA19AE" w:rsidRPr="0013305D" w:rsidRDefault="00AA19AE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L_Pos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D663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0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378D2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8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ED6A5" w14:textId="77777777" w:rsidR="00AA19AE" w:rsidRPr="0013305D" w:rsidRDefault="00AA19AE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AA19AE" w:rsidRPr="0013305D" w14:paraId="27BA76FF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325D" w14:textId="7852E106" w:rsidR="00AA19AE" w:rsidRPr="0013305D" w:rsidRDefault="00AA19AE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e</w:t>
            </w: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8E144" w14:textId="77777777" w:rsidR="00AA19AE" w:rsidRPr="0013305D" w:rsidRDefault="00AA19AE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SupF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D27C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59E48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8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63C0C" w14:textId="77777777" w:rsidR="00AA19AE" w:rsidRPr="0013305D" w:rsidRDefault="00AA19AE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4780A91C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3D7EC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Oscillibac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56EB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65B93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3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93E6F3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FDC3B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1B57DC7D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483AB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Oscillibac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C1190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LoInG_C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7E02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9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A0CB26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E4207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686A89C8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6800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Oscillibac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C9182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Pos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E2F8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EE2D84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51098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339EF5AF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4B371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Oscillibac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4E492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InfPr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18BCF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6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6D44B6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1E305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5790AB24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FD42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Oscillibac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C024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Sup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305F7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B882F7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4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4F3FB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2C0B4FE9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25E71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Oscillibac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DF123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L_Inf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8AE9F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FDA9C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76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26C23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50EDF451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56547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Rosebu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2124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LoInG_C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65CE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4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654FE7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71001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5AF91491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AE4D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Rosebu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5A8DF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Sup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583D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3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E20548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19549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1B23DC17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F30B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Rosebu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A3D8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Pos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6DCF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29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997DF6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1FF16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07FC9CBF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23D0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Rosebu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DCB03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LoInG_C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13E0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8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F12D6C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87928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21356B8E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5FB1F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Rosebu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F7C6C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R_LoInG_C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522DC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6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F73F3E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207E4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198E3580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E321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Rosebu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539D6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L_P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8A036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2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E6E673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39169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56C58741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7267E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Rosebu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BC6A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5061A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0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D3E3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6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86709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74AFB3C2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B149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Rosebu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83434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P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A44E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1018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8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10E56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5A86F4BB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0145D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Rosebu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E311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Sup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8CE42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0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D6D9A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9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28C8E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7124461F" w14:textId="77777777" w:rsidTr="0013305D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9F46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60523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FFF36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78E1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04DC4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3305D" w:rsidRPr="0013305D" w14:paraId="0D7EFEDD" w14:textId="77777777" w:rsidTr="0013305D">
        <w:trPr>
          <w:trHeight w:val="4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2FF16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13305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Microbial Gen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0B127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13305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Clinical Measur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90DEA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13305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7C7AA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13305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38FC3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13305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  <w:t>df</w:t>
            </w:r>
          </w:p>
        </w:tc>
      </w:tr>
      <w:tr w:rsidR="0013305D" w:rsidRPr="0013305D" w14:paraId="0CDDB692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421A6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D471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Discomfort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1C58D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3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E4652D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A369A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13305D" w:rsidRPr="0013305D" w14:paraId="528B1CE2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C5FF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A200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B617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3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6A4CE6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4E468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2710C2EC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FDF4C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2E3D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CCE0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88ABC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4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F3493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166B6684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29134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95DF1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5CF86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3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A733E1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DFD4D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1B93FD9D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88CE0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opr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4CAF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B137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1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4413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1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E7679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4E5A19E7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53B0B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Copr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C1A8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0767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0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A4D4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84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82B84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14465C64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0A089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Oscillibac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9E02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First Rectal Sen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7E7B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37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E600A8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43447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</w:tr>
      <w:tr w:rsidR="0013305D" w:rsidRPr="0013305D" w14:paraId="7F83A640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1E93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i/>
                <w:iCs/>
                <w:color w:val="000000"/>
              </w:rPr>
              <w:t>Rosebu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DABA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BC592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574E20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D0489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2AE7ABB2" w14:textId="77777777" w:rsidTr="0013305D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DE513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059B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60751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7994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C03B9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3305D" w:rsidRPr="0013305D" w14:paraId="12A0E6D2" w14:textId="77777777" w:rsidTr="0013305D">
        <w:trPr>
          <w:trHeight w:val="4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9D30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13305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Clinical Measur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505E4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13305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Functional Connectivit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FD24C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13305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3789D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13305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6F20F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13305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  <w:t>df</w:t>
            </w:r>
          </w:p>
        </w:tc>
      </w:tr>
      <w:tr w:rsidR="0013305D" w:rsidRPr="0013305D" w14:paraId="4ADD3FC7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B0B3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First Rectal Sen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E9587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Inf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0EFE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3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9B13E5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70810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</w:tr>
      <w:tr w:rsidR="0013305D" w:rsidRPr="0013305D" w14:paraId="060D1D13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499B3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First Rectal Sen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92AC9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Inf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B5B27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3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84C402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0363B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</w:tr>
      <w:tr w:rsidR="0013305D" w:rsidRPr="0013305D" w14:paraId="77345D66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12440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First Rectal Sen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87E1D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P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B130C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3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669E82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BB17A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</w:tr>
      <w:tr w:rsidR="0013305D" w:rsidRPr="0013305D" w14:paraId="6AFB2603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00838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First Rectal Sen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8110E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LoInG_C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30F38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2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DB959C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75957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</w:tr>
      <w:tr w:rsidR="0013305D" w:rsidRPr="0013305D" w14:paraId="21818562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1EE7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First Rectal Sen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44748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F53F2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9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D44CFF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AA390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</w:tr>
      <w:tr w:rsidR="0013305D" w:rsidRPr="0013305D" w14:paraId="6DCA85B7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6D1AE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First Rectal Sen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6A1DB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L_InfPr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1764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9A2B97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6E9F7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</w:tr>
      <w:tr w:rsidR="0013305D" w:rsidRPr="0013305D" w14:paraId="4DF1EEFD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8A748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First Rectal Sen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3AEA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Sup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F00F8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1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FB65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3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D083D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</w:tr>
      <w:tr w:rsidR="0013305D" w:rsidRPr="0013305D" w14:paraId="4B72D3C3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503A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First Rectal Sen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4A59F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Sup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2BBD2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0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592D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8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61725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</w:tr>
      <w:tr w:rsidR="0013305D" w:rsidRPr="0013305D" w14:paraId="5523BA57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BA48" w14:textId="1E8FAA94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IBS-SS</w:t>
            </w:r>
            <w:r w:rsidR="00AA19A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18DA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T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31B9E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3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074DA0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9A2B5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AA19AE" w:rsidRPr="0013305D" w14:paraId="12C78452" w14:textId="77777777" w:rsidTr="00381B1C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08B7A" w14:textId="2264DB76" w:rsidR="00AA19AE" w:rsidRPr="0013305D" w:rsidRDefault="00AA19AE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B13319">
              <w:rPr>
                <w:rFonts w:ascii="Calibri" w:eastAsia="Times New Roman" w:hAnsi="Calibri" w:cs="Times New Roman"/>
                <w:color w:val="000000"/>
              </w:rPr>
              <w:t>IBS-S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9911" w14:textId="77777777" w:rsidR="00AA19AE" w:rsidRPr="0013305D" w:rsidRDefault="00AA19AE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T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0189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6BAEE0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09381" w14:textId="77777777" w:rsidR="00AA19AE" w:rsidRPr="0013305D" w:rsidRDefault="00AA19AE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AA19AE" w:rsidRPr="0013305D" w14:paraId="56ABA2DC" w14:textId="77777777" w:rsidTr="00381B1C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C0A12" w14:textId="54B6A152" w:rsidR="00AA19AE" w:rsidRPr="0013305D" w:rsidRDefault="00AA19AE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B13319">
              <w:rPr>
                <w:rFonts w:ascii="Calibri" w:eastAsia="Times New Roman" w:hAnsi="Calibri" w:cs="Times New Roman"/>
                <w:color w:val="000000"/>
              </w:rPr>
              <w:t>IBS-S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B0492" w14:textId="77777777" w:rsidR="00AA19AE" w:rsidRPr="0013305D" w:rsidRDefault="00AA19AE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R_T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B1912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3DC50C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D1A6D" w14:textId="77777777" w:rsidR="00AA19AE" w:rsidRPr="0013305D" w:rsidRDefault="00AA19AE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AA19AE" w:rsidRPr="0013305D" w14:paraId="577B0F1E" w14:textId="77777777" w:rsidTr="00381B1C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3B4E8" w14:textId="2549F735" w:rsidR="00AA19AE" w:rsidRPr="0013305D" w:rsidRDefault="00AA19AE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B13319">
              <w:rPr>
                <w:rFonts w:ascii="Calibri" w:eastAsia="Times New Roman" w:hAnsi="Calibri" w:cs="Times New Roman"/>
                <w:color w:val="000000"/>
              </w:rPr>
              <w:t>IBS-S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FD9BB" w14:textId="77777777" w:rsidR="00AA19AE" w:rsidRPr="0013305D" w:rsidRDefault="00AA19AE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Sup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0D6A4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2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572725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5A0EA" w14:textId="77777777" w:rsidR="00AA19AE" w:rsidRPr="0013305D" w:rsidRDefault="00AA19AE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AA19AE" w:rsidRPr="0013305D" w14:paraId="2603303E" w14:textId="77777777" w:rsidTr="00381B1C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FD122" w14:textId="2E76CEB5" w:rsidR="00AA19AE" w:rsidRPr="0013305D" w:rsidRDefault="00AA19AE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B13319">
              <w:rPr>
                <w:rFonts w:ascii="Calibri" w:eastAsia="Times New Roman" w:hAnsi="Calibri" w:cs="Times New Roman"/>
                <w:color w:val="000000"/>
              </w:rPr>
              <w:t>IBS-S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6DA05" w14:textId="77777777" w:rsidR="00AA19AE" w:rsidRPr="0013305D" w:rsidRDefault="00AA19AE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Pos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6D566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956CE5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F4191" w14:textId="77777777" w:rsidR="00AA19AE" w:rsidRPr="0013305D" w:rsidRDefault="00AA19AE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AA19AE" w:rsidRPr="0013305D" w14:paraId="37915B83" w14:textId="77777777" w:rsidTr="00381B1C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E88D2" w14:textId="4B9804E8" w:rsidR="00AA19AE" w:rsidRPr="0013305D" w:rsidRDefault="00AA19AE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B13319">
              <w:rPr>
                <w:rFonts w:ascii="Calibri" w:eastAsia="Times New Roman" w:hAnsi="Calibri" w:cs="Times New Roman"/>
                <w:color w:val="000000"/>
              </w:rPr>
              <w:t>IBS-S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3D960" w14:textId="77777777" w:rsidR="00AA19AE" w:rsidRPr="0013305D" w:rsidRDefault="00AA19AE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SupPr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6FFBB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1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8A31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1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B4ACC" w14:textId="77777777" w:rsidR="00AA19AE" w:rsidRPr="0013305D" w:rsidRDefault="00AA19AE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AA19AE" w:rsidRPr="0013305D" w14:paraId="5143F0EF" w14:textId="77777777" w:rsidTr="00381B1C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07D8A" w14:textId="1F34F485" w:rsidR="00AA19AE" w:rsidRPr="0013305D" w:rsidRDefault="00AA19AE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B13319">
              <w:rPr>
                <w:rFonts w:ascii="Calibri" w:eastAsia="Times New Roman" w:hAnsi="Calibri" w:cs="Times New Roman"/>
                <w:color w:val="000000"/>
              </w:rPr>
              <w:t>IBS-S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D05E1" w14:textId="77777777" w:rsidR="00AA19AE" w:rsidRPr="0013305D" w:rsidRDefault="00AA19AE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L_Sup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4E0B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1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FCE0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3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6E109" w14:textId="77777777" w:rsidR="00AA19AE" w:rsidRPr="0013305D" w:rsidRDefault="00AA19AE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AA19AE" w:rsidRPr="0013305D" w14:paraId="26FC7CAE" w14:textId="77777777" w:rsidTr="00381B1C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ED26C" w14:textId="7685E1AB" w:rsidR="00AA19AE" w:rsidRPr="0013305D" w:rsidRDefault="00AA19AE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B13319">
              <w:rPr>
                <w:rFonts w:ascii="Calibri" w:eastAsia="Times New Roman" w:hAnsi="Calibri" w:cs="Times New Roman"/>
                <w:color w:val="000000"/>
              </w:rPr>
              <w:t>IBS-S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B4BA8" w14:textId="77777777" w:rsidR="00AA19AE" w:rsidRPr="0013305D" w:rsidRDefault="00AA19AE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R_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3E60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0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FDA9E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4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2AEE5" w14:textId="77777777" w:rsidR="00AA19AE" w:rsidRPr="0013305D" w:rsidRDefault="00AA19AE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AA19AE" w:rsidRPr="0013305D" w14:paraId="3B5FFB19" w14:textId="77777777" w:rsidTr="00381B1C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7F1DB" w14:textId="781396CB" w:rsidR="00AA19AE" w:rsidRPr="0013305D" w:rsidRDefault="00AA19AE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B13319">
              <w:rPr>
                <w:rFonts w:ascii="Calibri" w:eastAsia="Times New Roman" w:hAnsi="Calibri" w:cs="Times New Roman"/>
                <w:color w:val="000000"/>
              </w:rPr>
              <w:t>IBS-S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645CF" w14:textId="77777777" w:rsidR="00AA19AE" w:rsidRPr="0013305D" w:rsidRDefault="00AA19AE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L_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0FB93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07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2D63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5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A19E4" w14:textId="77777777" w:rsidR="00AA19AE" w:rsidRPr="0013305D" w:rsidRDefault="00AA19AE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AA19AE" w:rsidRPr="0013305D" w14:paraId="01218B22" w14:textId="77777777" w:rsidTr="00381B1C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0BB8E" w14:textId="13457D9C" w:rsidR="00AA19AE" w:rsidRPr="0013305D" w:rsidRDefault="00AA19AE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B13319">
              <w:rPr>
                <w:rFonts w:ascii="Calibri" w:eastAsia="Times New Roman" w:hAnsi="Calibri" w:cs="Times New Roman"/>
                <w:color w:val="000000"/>
              </w:rPr>
              <w:t>IBS-S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2FBF" w14:textId="77777777" w:rsidR="00AA19AE" w:rsidRPr="0013305D" w:rsidRDefault="00AA19AE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L_Pos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C8148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B1A0" w14:textId="77777777" w:rsidR="00AA19AE" w:rsidRPr="0013305D" w:rsidRDefault="00AA19AE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7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31460" w14:textId="77777777" w:rsidR="00AA19AE" w:rsidRPr="0013305D" w:rsidRDefault="00AA19AE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72362892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34C2C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E365C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84EE5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3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E7A18D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D6987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0377C303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F62A6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84CA7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Pos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16E0C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3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4791DD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3740C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2FAAA0BA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0F301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2796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Pos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5E24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3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464AD8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2210C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07E8A322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D178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4B086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Pos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ECE9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3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714D29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9DF4E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35CF4B55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0322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FD02C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L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F0E4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3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33418E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6BF8D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47222B28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9BDD0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3CEC4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Inf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3F4B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3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691775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5BD0B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06083852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8769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6D81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EEE12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3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DFD3D9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F053A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19DDC8A3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568C0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41C0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L_T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73ED7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527AA5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80327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046F88AC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C40B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BC7FE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Pos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27A0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28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61027D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93552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605F2027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E7F4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161B1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T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DAC47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96E5B5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6EFED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3BB0C96E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6155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BDE9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R_T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9126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8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1E423C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FD310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22A78251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58C8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9FA3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05C9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28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E5B421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C3419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3820066A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F3219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1A64D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Sup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59ACF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2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10D1F0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2BCC1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6ED37149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2E33B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164A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F624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2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7A9413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F844D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3802BE22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DEC57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91F5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SbCG_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415E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26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647336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4C412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325D1D16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4DECA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3CD50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Pos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5F69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2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C127D3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1739D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4305D707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A0AC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DAB7E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SbCG_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E5C8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2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F3D76F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CBCDB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2D67AE5A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70D98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16931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Pos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68FF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2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11E391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3FEEE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1019603B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8DE1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7F31D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LoInG_C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67B79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2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3BA5EC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94E30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4017B604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D7447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8E27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LoInG_C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43726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19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8380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1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57F0C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585DF6D5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9C4E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48E9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Pos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CDB1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16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B7DF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19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9C52B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14A052F1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3F18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83CE7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R_SbCG_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6B2C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1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D3734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3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B6C8D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52954895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A9960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F00F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L_Sup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56C7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5D659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9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D0E2A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26FE397E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E687A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DCD2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T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4F96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3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A80B88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F124F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5D7DC3E2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0539F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9AC1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L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1CD76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2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E3EF46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F2E3E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608B9CDC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9A41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91B2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Sup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42A95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2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929CEE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B0140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36A472C1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8EFE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395C5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R_N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564D4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1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170C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4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2EEEB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35AD326E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33798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A820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Pos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884C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0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C00C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5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F708A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13954423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466B3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B879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L_N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5AC76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05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5EEAE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6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24B73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026989B3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9F85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A2FB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SbCG_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6614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0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0E083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68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1D3DD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58631472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44549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D045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SbCG_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D43C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0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F497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6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202D2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3E84185B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314D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59A5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Pos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006C0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0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FDE99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7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B6E51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2335BC91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72982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040E2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R_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043B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D1504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7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BFC2B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0BFBB7C0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C0F8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AD013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L_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248B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D8D0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8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D881E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707C3809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4F3DA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BC763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D0EF5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BFB8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8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ED347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327F7B71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AB07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O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0BD3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SupPr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8727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2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ABB36B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ED7F3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6F316F35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62C2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O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9BF8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85DB8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2059E0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4ADEE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6774F10C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25BC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O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88347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P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F670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2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F0A4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EA822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0DA5881F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4B41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O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B3AF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Sup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2DD2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A4D5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B6D87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3BDB3557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C9F5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O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746C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N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A4AD1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1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303B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3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82E76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5E16649D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A2797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O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DB5A8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SbCG_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B3CA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0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2A58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5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94345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32CD4528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EBDDE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O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B787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Pos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B93A2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0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B5C50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8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10DDB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60F6D40C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D029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O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6EB4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P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BB42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9639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9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EF696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3305D" w:rsidRPr="0013305D" w14:paraId="54BE9841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BE5A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Discomfort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0756A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Sup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51A95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3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598D03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37F7C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13305D" w:rsidRPr="0013305D" w14:paraId="4410EE6F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3D825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Discomfort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7D7CF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T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0E45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8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E34077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CCF14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13305D" w:rsidRPr="0013305D" w14:paraId="1540E9B8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ECB1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Discomfort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0305F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L_Sup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7FD6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2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30E79E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27F0C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13305D" w:rsidRPr="0013305D" w14:paraId="7FB3242A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0325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Discomfort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C9155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R_Sup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0637D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2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0584AE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FF1FD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13305D" w:rsidRPr="0013305D" w14:paraId="3F182677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5460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Discomfort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496C1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84693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1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54CA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985A1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13305D" w:rsidRPr="0013305D" w14:paraId="19295775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66D1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Discomfort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339F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L_InfPr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307B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1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AB0BB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ACBCE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13305D" w:rsidRPr="0013305D" w14:paraId="593CB0D6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CF121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Discomfort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6B39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Pos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3EF9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0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CB6B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8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9B68B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13305D" w:rsidRPr="0013305D" w14:paraId="06B763F6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8E061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Discomfort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AC86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P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6EDD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1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8FA7D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E5DF6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13305D" w:rsidRPr="0013305D" w14:paraId="01E3A332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93AF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Discomfort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66B5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90832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14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C22DB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20A58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13305D" w:rsidRPr="0013305D" w14:paraId="3763DBF3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64BF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Discomfort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B3FB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Sup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E5E55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0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5948F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8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0F5D5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13305D" w:rsidRPr="0013305D" w14:paraId="2E389082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BE84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Pain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E7B22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Sup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B580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4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BDA36D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361B7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13305D" w:rsidRPr="0013305D" w14:paraId="49E89696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9BB3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Pain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FF04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T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CFFE4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3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219396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7BF75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13305D" w:rsidRPr="0013305D" w14:paraId="1AEBB3BE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5E357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Pain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7232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R_Pos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D016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3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27D9B9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8601B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13305D" w:rsidRPr="0013305D" w14:paraId="6C4ED08A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B41E2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Pain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6E57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SbCG_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4E762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8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ED6408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3610B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13305D" w:rsidRPr="0013305D" w14:paraId="55119922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2D67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Pain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19837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T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960FB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DA3F59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CFBB9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13305D" w:rsidRPr="0013305D" w14:paraId="4632E715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C9EA5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Pain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EEBFF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Pos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571F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2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5B3705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AB733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13305D" w:rsidRPr="0013305D" w14:paraId="17789CBE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FC61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Pain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D05B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InfPr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B18F6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2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B97068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A13DC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13305D" w:rsidRPr="0013305D" w14:paraId="7A469D73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1D2E2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Pain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3E1DE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0393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2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1EF70A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83645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13305D" w:rsidRPr="0013305D" w14:paraId="7D950221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34150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Pain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D4958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Sup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800C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443D5A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27C3C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13305D" w:rsidRPr="0013305D" w14:paraId="556E6F14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A166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Pain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B82C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3BF5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2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EE2D41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AC4D8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13305D" w:rsidRPr="0013305D" w14:paraId="3EA691AD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83F97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Pain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C37DB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L_SupF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7A8A5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DA4D8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8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9E9AE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13305D" w:rsidRPr="0013305D" w14:paraId="761B1ABD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F6F0B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Pain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3C0A1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Pos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1ACD8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1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09178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9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96882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13305D" w:rsidRPr="0013305D" w14:paraId="0109417E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CADC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Pain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C19B0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23E85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9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53607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4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68FD8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13305D" w:rsidRPr="0013305D" w14:paraId="3DF3D29C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212A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Pain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3069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N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0FD85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06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94D5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6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C8E17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13305D" w:rsidRPr="0013305D" w14:paraId="3B8A9F01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84BC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806E0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R_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C8C67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031AC5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6B8C0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</w:tr>
      <w:tr w:rsidR="0013305D" w:rsidRPr="0013305D" w14:paraId="2D83B9D0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2B51D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B0BE1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Sup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37141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2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8CC57E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16EC8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</w:tr>
      <w:tr w:rsidR="0013305D" w:rsidRPr="0013305D" w14:paraId="54687AA9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C1B28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AA906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P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F656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5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330F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0A861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</w:tr>
      <w:tr w:rsidR="0013305D" w:rsidRPr="0013305D" w14:paraId="5348BD32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6950A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06CD7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L_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1D2A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C2C7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82322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</w:tr>
      <w:tr w:rsidR="0013305D" w:rsidRPr="0013305D" w14:paraId="287CC746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F0BF2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0228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LoInG_C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77B2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1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C63A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1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65B63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</w:tr>
      <w:tr w:rsidR="0013305D" w:rsidRPr="0013305D" w14:paraId="1837DBD2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587E5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3043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4C88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1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00793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1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F6A24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</w:tr>
      <w:tr w:rsidR="0013305D" w:rsidRPr="0013305D" w14:paraId="6E3446A4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BA9E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C0323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10FD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1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56106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7F5FB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</w:tr>
      <w:tr w:rsidR="0013305D" w:rsidRPr="0013305D" w14:paraId="63CBD269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70513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AA1B6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R_Pos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AADF7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1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B752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58F6B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</w:tr>
      <w:tr w:rsidR="0013305D" w:rsidRPr="0013305D" w14:paraId="705BC038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3FE7B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68395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L_Pos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CF3C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1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FE0D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2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2F69C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</w:tr>
      <w:tr w:rsidR="0013305D" w:rsidRPr="0013305D" w14:paraId="50BB4953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26CC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F1CBA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E363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1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9224E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3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60644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</w:tr>
      <w:tr w:rsidR="0013305D" w:rsidRPr="0013305D" w14:paraId="4AD1E353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8E146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1864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Pos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85A1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6280A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4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AC41A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</w:tr>
      <w:tr w:rsidR="0013305D" w:rsidRPr="0013305D" w14:paraId="38A8397A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AC4BC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A5B7B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Pos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48D7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8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B1AB4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5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C2083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</w:tr>
      <w:tr w:rsidR="0013305D" w:rsidRPr="0013305D" w14:paraId="7E2E13EC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1C8C6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02A66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R_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560F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5078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5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4EF53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</w:tr>
      <w:tr w:rsidR="0013305D" w:rsidRPr="0013305D" w14:paraId="47AA41E1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F3D98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AC99B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Pos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533E6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7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4CA4E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5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204AE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</w:tr>
      <w:tr w:rsidR="0013305D" w:rsidRPr="0013305D" w14:paraId="6059D242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3731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4690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L_T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7F482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0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CBCF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59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6A0F5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</w:tr>
      <w:tr w:rsidR="0013305D" w:rsidRPr="0013305D" w14:paraId="19503F07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2689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3992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SbCG_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89424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81DE4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6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F947D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</w:tr>
      <w:tr w:rsidR="0013305D" w:rsidRPr="0013305D" w14:paraId="05110971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AB30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1A65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L_P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52E2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78CC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66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A1C00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</w:tr>
      <w:tr w:rsidR="0013305D" w:rsidRPr="0013305D" w14:paraId="731EA1DB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D491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B870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SbCG_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65A9C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ED5CF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7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D3673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</w:tr>
      <w:tr w:rsidR="0013305D" w:rsidRPr="0013305D" w14:paraId="2C9035A4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444B8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D31EA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Pos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0CD93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B6C00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7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B0F8C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</w:tr>
      <w:tr w:rsidR="0013305D" w:rsidRPr="0013305D" w14:paraId="45A19380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AEDE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F4FC5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R_Pos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3F93B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D1CE8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7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ACD45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</w:tr>
      <w:tr w:rsidR="0013305D" w:rsidRPr="0013305D" w14:paraId="36F4B1B8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4819F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D8EB8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R_Pos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2082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0D1C6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8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C7BC2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</w:tr>
      <w:tr w:rsidR="0013305D" w:rsidRPr="0013305D" w14:paraId="46397157" w14:textId="77777777" w:rsidTr="0013305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2BD6D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F9C7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B_L_N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038D0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0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3E28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85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D6006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</w:tr>
      <w:tr w:rsidR="0013305D" w:rsidRPr="0013305D" w14:paraId="70911894" w14:textId="77777777" w:rsidTr="0013305D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DE20F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2FEB" w14:textId="77777777" w:rsidR="0013305D" w:rsidRPr="0013305D" w:rsidRDefault="0013305D" w:rsidP="0013305D">
            <w:pPr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E_R_T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1560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-0.0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D6E4" w14:textId="77777777" w:rsidR="0013305D" w:rsidRPr="0013305D" w:rsidRDefault="0013305D" w:rsidP="0013305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0.9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1F2ED" w14:textId="77777777" w:rsidR="0013305D" w:rsidRPr="0013305D" w:rsidRDefault="0013305D" w:rsidP="0013305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305D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</w:tr>
    </w:tbl>
    <w:p w14:paraId="0968E599" w14:textId="77777777" w:rsidR="0013305D" w:rsidRDefault="0013305D"/>
    <w:p w14:paraId="03710C45" w14:textId="77777777" w:rsidR="0013305D" w:rsidRDefault="0013305D"/>
    <w:sectPr w:rsidR="0013305D" w:rsidSect="00677B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05D"/>
    <w:rsid w:val="00037EE3"/>
    <w:rsid w:val="00084EA1"/>
    <w:rsid w:val="000C00D4"/>
    <w:rsid w:val="0013305D"/>
    <w:rsid w:val="001436A4"/>
    <w:rsid w:val="00161CC6"/>
    <w:rsid w:val="001D6419"/>
    <w:rsid w:val="002127BF"/>
    <w:rsid w:val="002A663A"/>
    <w:rsid w:val="002D0288"/>
    <w:rsid w:val="00315FE0"/>
    <w:rsid w:val="00343662"/>
    <w:rsid w:val="00350446"/>
    <w:rsid w:val="00373355"/>
    <w:rsid w:val="003A4014"/>
    <w:rsid w:val="00434569"/>
    <w:rsid w:val="00444F62"/>
    <w:rsid w:val="00451261"/>
    <w:rsid w:val="00452EF1"/>
    <w:rsid w:val="004743C6"/>
    <w:rsid w:val="004E1A0E"/>
    <w:rsid w:val="00660B96"/>
    <w:rsid w:val="00677B27"/>
    <w:rsid w:val="006A607A"/>
    <w:rsid w:val="006D617A"/>
    <w:rsid w:val="007257BD"/>
    <w:rsid w:val="00774C57"/>
    <w:rsid w:val="00791E5F"/>
    <w:rsid w:val="007B081B"/>
    <w:rsid w:val="007C42A6"/>
    <w:rsid w:val="008223DA"/>
    <w:rsid w:val="00843B1E"/>
    <w:rsid w:val="008A490F"/>
    <w:rsid w:val="008B2168"/>
    <w:rsid w:val="008C5FA6"/>
    <w:rsid w:val="008D2C4C"/>
    <w:rsid w:val="008D549C"/>
    <w:rsid w:val="008E4D0B"/>
    <w:rsid w:val="009B75D3"/>
    <w:rsid w:val="00A10BBB"/>
    <w:rsid w:val="00A975B4"/>
    <w:rsid w:val="00AA19AE"/>
    <w:rsid w:val="00B55AF9"/>
    <w:rsid w:val="00B97C3A"/>
    <w:rsid w:val="00C403DC"/>
    <w:rsid w:val="00C85047"/>
    <w:rsid w:val="00C9407C"/>
    <w:rsid w:val="00D37C31"/>
    <w:rsid w:val="00D43AF2"/>
    <w:rsid w:val="00DB4754"/>
    <w:rsid w:val="00DC3BFC"/>
    <w:rsid w:val="00E1176D"/>
    <w:rsid w:val="00E12142"/>
    <w:rsid w:val="00E27C38"/>
    <w:rsid w:val="00E45542"/>
    <w:rsid w:val="00E93614"/>
    <w:rsid w:val="00EA2015"/>
    <w:rsid w:val="00EB1379"/>
    <w:rsid w:val="00EE44D2"/>
    <w:rsid w:val="00F06692"/>
    <w:rsid w:val="00F74638"/>
    <w:rsid w:val="00FA5FE0"/>
    <w:rsid w:val="00FC4B1D"/>
    <w:rsid w:val="00FD629A"/>
    <w:rsid w:val="00FF4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CE7E5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3305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3305D"/>
    <w:rPr>
      <w:color w:val="954F72"/>
      <w:u w:val="single"/>
    </w:rPr>
  </w:style>
  <w:style w:type="paragraph" w:customStyle="1" w:styleId="xl63">
    <w:name w:val="xl63"/>
    <w:basedOn w:val="Normal"/>
    <w:rsid w:val="00133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4">
    <w:name w:val="xl64"/>
    <w:basedOn w:val="Normal"/>
    <w:rsid w:val="00133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5">
    <w:name w:val="xl65"/>
    <w:basedOn w:val="Normal"/>
    <w:rsid w:val="00133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6">
    <w:name w:val="xl66"/>
    <w:basedOn w:val="Normal"/>
    <w:rsid w:val="0013305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 w:cs="Times New Roman"/>
      <w:i/>
      <w:iCs/>
    </w:rPr>
  </w:style>
  <w:style w:type="paragraph" w:customStyle="1" w:styleId="xl67">
    <w:name w:val="xl67"/>
    <w:basedOn w:val="Normal"/>
    <w:rsid w:val="0013305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8">
    <w:name w:val="xl68"/>
    <w:basedOn w:val="Normal"/>
    <w:rsid w:val="0013305D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9">
    <w:name w:val="xl69"/>
    <w:basedOn w:val="Normal"/>
    <w:rsid w:val="0013305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0">
    <w:name w:val="xl70"/>
    <w:basedOn w:val="Normal"/>
    <w:rsid w:val="0013305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1">
    <w:name w:val="xl71"/>
    <w:basedOn w:val="Normal"/>
    <w:rsid w:val="0013305D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 w:cs="Times New Roman"/>
      <w:i/>
      <w:iCs/>
    </w:rPr>
  </w:style>
  <w:style w:type="paragraph" w:customStyle="1" w:styleId="xl72">
    <w:name w:val="xl72"/>
    <w:basedOn w:val="Normal"/>
    <w:rsid w:val="0013305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3">
    <w:name w:val="xl73"/>
    <w:basedOn w:val="Normal"/>
    <w:rsid w:val="0013305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4">
    <w:name w:val="xl74"/>
    <w:basedOn w:val="Normal"/>
    <w:rsid w:val="0013305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5">
    <w:name w:val="xl75"/>
    <w:basedOn w:val="Normal"/>
    <w:rsid w:val="0013305D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28"/>
      <w:szCs w:val="28"/>
    </w:rPr>
  </w:style>
  <w:style w:type="paragraph" w:customStyle="1" w:styleId="xl76">
    <w:name w:val="xl76"/>
    <w:basedOn w:val="Normal"/>
    <w:rsid w:val="0013305D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28"/>
      <w:szCs w:val="28"/>
    </w:rPr>
  </w:style>
  <w:style w:type="paragraph" w:customStyle="1" w:styleId="xl77">
    <w:name w:val="xl77"/>
    <w:basedOn w:val="Normal"/>
    <w:rsid w:val="0013305D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i/>
      <w:iCs/>
      <w:sz w:val="28"/>
      <w:szCs w:val="28"/>
    </w:rPr>
  </w:style>
  <w:style w:type="paragraph" w:customStyle="1" w:styleId="xl78">
    <w:name w:val="xl78"/>
    <w:basedOn w:val="Normal"/>
    <w:rsid w:val="0013305D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i/>
      <w:iCs/>
      <w:sz w:val="28"/>
      <w:szCs w:val="28"/>
    </w:rPr>
  </w:style>
  <w:style w:type="paragraph" w:customStyle="1" w:styleId="xl79">
    <w:name w:val="xl79"/>
    <w:basedOn w:val="Normal"/>
    <w:rsid w:val="0013305D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80">
    <w:name w:val="xl80"/>
    <w:basedOn w:val="Normal"/>
    <w:rsid w:val="0013305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81">
    <w:name w:val="xl81"/>
    <w:basedOn w:val="Normal"/>
    <w:rsid w:val="0013305D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82">
    <w:name w:val="xl82"/>
    <w:basedOn w:val="Normal"/>
    <w:rsid w:val="0013305D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83">
    <w:name w:val="xl83"/>
    <w:basedOn w:val="Normal"/>
    <w:rsid w:val="0013305D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84">
    <w:name w:val="xl84"/>
    <w:basedOn w:val="Normal"/>
    <w:rsid w:val="00133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85">
    <w:name w:val="xl85"/>
    <w:basedOn w:val="Normal"/>
    <w:rsid w:val="0013305D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86">
    <w:name w:val="xl86"/>
    <w:basedOn w:val="Normal"/>
    <w:rsid w:val="0013305D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31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546</Words>
  <Characters>8817</Characters>
  <Application>Microsoft Macintosh Word</Application>
  <DocSecurity>0</DocSecurity>
  <Lines>73</Lines>
  <Paragraphs>20</Paragraphs>
  <ScaleCrop>false</ScaleCrop>
  <LinksUpToDate>false</LinksUpToDate>
  <CharactersWithSpaces>10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dim Osadchiy</dc:creator>
  <cp:keywords/>
  <dc:description/>
  <cp:lastModifiedBy>Vadim Osadchiy</cp:lastModifiedBy>
  <cp:revision>3</cp:revision>
  <dcterms:created xsi:type="dcterms:W3CDTF">2018-03-07T08:50:00Z</dcterms:created>
  <dcterms:modified xsi:type="dcterms:W3CDTF">2018-05-09T13:20:00Z</dcterms:modified>
</cp:coreProperties>
</file>